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98" w:tblpY="2248"/>
        <w:tblOverlap w:val="never"/>
        <w:tblW w:w="834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620"/>
        <w:gridCol w:w="1526"/>
        <w:gridCol w:w="926"/>
        <w:gridCol w:w="934"/>
        <w:gridCol w:w="1218"/>
        <w:gridCol w:w="104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2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15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oportion</w:t>
            </w:r>
          </w:p>
        </w:tc>
        <w:tc>
          <w:tcPr>
            <w:tcW w:w="186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u^2</w:t>
            </w:r>
          </w:p>
        </w:tc>
        <w:tc>
          <w:tcPr>
            <w:tcW w:w="10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^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u HW 2016</w:t>
            </w:r>
          </w:p>
        </w:tc>
        <w:tc>
          <w:tcPr>
            <w:tcW w:w="15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9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7</w:t>
            </w:r>
          </w:p>
        </w:tc>
        <w:tc>
          <w:tcPr>
            <w:tcW w:w="9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88</w:t>
            </w:r>
          </w:p>
        </w:tc>
        <w:tc>
          <w:tcPr>
            <w:tcW w:w="10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o C 2015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7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2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HX 2014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7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5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u LS 2010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5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5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ng C 2017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iang HL 2017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6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eng RX 2011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8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3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hang Y 2018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2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eng J 2016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8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un Q 2013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ng ZZ 2018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TZ 2017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9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u J 2016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8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6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hao P 2015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8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hi L 2013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4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4.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u W 2010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9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7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7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9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ang XF 2008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09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84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8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4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u B 2018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78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6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5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6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ai B 2007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14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9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9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89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7%</w:t>
            </w:r>
          </w:p>
        </w:tc>
      </w:tr>
    </w:tbl>
    <w:p/>
    <w:p/>
    <w:p/>
    <w:p>
      <w:pPr>
        <w:jc w:val="both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7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.</w:t>
      </w:r>
      <w:r>
        <w:rPr>
          <w:rFonts w:hint="default" w:ascii="Times New Roman" w:hAnsi="Times New Roman" w:cs="Times New Roman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Leave-one-out sensitivity analysis of one-yea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ortalit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rates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fter femoral intertrochanteric fracture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6B5F59"/>
    <w:rsid w:val="0E960BFE"/>
    <w:rsid w:val="185426B8"/>
    <w:rsid w:val="1E6B5F59"/>
    <w:rsid w:val="30FF514C"/>
    <w:rsid w:val="48C6223D"/>
    <w:rsid w:val="4968077C"/>
    <w:rsid w:val="50AE50BC"/>
    <w:rsid w:val="5EB7406B"/>
    <w:rsid w:val="6C9C3CFF"/>
    <w:rsid w:val="7F9103B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btLr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4:58:00Z</dcterms:created>
  <dc:creator>webster</dc:creator>
  <cp:lastModifiedBy>webster</cp:lastModifiedBy>
  <dcterms:modified xsi:type="dcterms:W3CDTF">2019-04-07T04:5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